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734"/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60"/>
        <w:gridCol w:w="860"/>
        <w:gridCol w:w="860"/>
        <w:gridCol w:w="160"/>
        <w:gridCol w:w="860"/>
        <w:gridCol w:w="860"/>
        <w:gridCol w:w="940"/>
      </w:tblGrid>
      <w:tr w:rsidR="007B196B" w:rsidRPr="007B196B" w14:paraId="283C1E19" w14:textId="77777777" w:rsidTr="007B196B">
        <w:trPr>
          <w:trHeight w:val="432"/>
        </w:trPr>
        <w:tc>
          <w:tcPr>
            <w:tcW w:w="8400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3401F7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Supplemental Table 1. 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omparison of F2F and OSC clinicodemographic data</w:t>
            </w:r>
          </w:p>
        </w:tc>
      </w:tr>
      <w:tr w:rsidR="007B196B" w:rsidRPr="007B196B" w14:paraId="1C5825D0" w14:textId="77777777" w:rsidTr="007B196B">
        <w:trPr>
          <w:trHeight w:val="432"/>
        </w:trPr>
        <w:tc>
          <w:tcPr>
            <w:tcW w:w="3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5B75DB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C5250E" w14:textId="77777777" w:rsidR="007B196B" w:rsidRPr="007B196B" w:rsidRDefault="007B196B" w:rsidP="007B196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2F (n = 97)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2B6366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912DAD" w14:textId="77777777" w:rsidR="007B196B" w:rsidRPr="007B196B" w:rsidRDefault="007B196B" w:rsidP="007B196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OSC (n = 551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9215B9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503DE04F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AF5A9A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33AF11" w14:textId="77777777" w:rsidR="007B196B" w:rsidRPr="007B196B" w:rsidRDefault="007B196B" w:rsidP="007B196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D01962" w14:textId="77777777" w:rsidR="007B196B" w:rsidRPr="007B196B" w:rsidRDefault="007B196B" w:rsidP="007B196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%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6AA854" w14:textId="77777777" w:rsidR="007B196B" w:rsidRPr="007B196B" w:rsidRDefault="007B196B" w:rsidP="007B196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C895A6" w14:textId="77777777" w:rsidR="007B196B" w:rsidRPr="007B196B" w:rsidRDefault="007B196B" w:rsidP="007B196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21FA50" w14:textId="77777777" w:rsidR="007B196B" w:rsidRPr="007B196B" w:rsidRDefault="007B196B" w:rsidP="007B196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8CB664" w14:textId="77777777" w:rsidR="007B196B" w:rsidRPr="007B196B" w:rsidRDefault="007B196B" w:rsidP="007B196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-value</w:t>
            </w:r>
          </w:p>
        </w:tc>
      </w:tr>
      <w:tr w:rsidR="007B196B" w:rsidRPr="007B196B" w14:paraId="116F926A" w14:textId="77777777" w:rsidTr="007B196B">
        <w:trPr>
          <w:trHeight w:val="201"/>
        </w:trPr>
        <w:tc>
          <w:tcPr>
            <w:tcW w:w="3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D32990" w14:textId="0566F65D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ge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, mean </w:t>
            </w:r>
            <w:r w:rsidR="00D66F1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sym w:font="Symbol" w:char="F0B1"/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SD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EE649B" w14:textId="1FB49441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57 </w:t>
            </w:r>
            <w:r w:rsidR="00D66F1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sym w:font="Symbol" w:char="F0B1"/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1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9692B5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870218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68327B" w14:textId="6860DFBD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50 </w:t>
            </w:r>
            <w:r w:rsidR="00D66F1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sym w:font="Symbol" w:char="F0B1"/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1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655167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F0C983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#</w:t>
            </w:r>
          </w:p>
        </w:tc>
      </w:tr>
      <w:tr w:rsidR="007B196B" w:rsidRPr="007B196B" w14:paraId="41812FE0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50AE99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d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46DF00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E5DE6A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926174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B1438D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798310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A5ECFB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39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*</w:t>
            </w:r>
          </w:p>
        </w:tc>
      </w:tr>
      <w:tr w:rsidR="007B196B" w:rsidRPr="007B196B" w14:paraId="1B3137B1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168449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Fema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DDAB2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FCC233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8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B30B18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BD9F7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9C5D59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B5D821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6F2BE180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3242A3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Ma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33500B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26DE5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8EB100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29196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C14EEE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FDBC41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7C941116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76EE2E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ace/Ethnic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9C05CB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972798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D6D845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33B80B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2843D5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BF00F2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11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*</w:t>
            </w:r>
          </w:p>
        </w:tc>
      </w:tr>
      <w:tr w:rsidR="007B196B" w:rsidRPr="007B196B" w14:paraId="5D265F20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607CA4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ographic reg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9A7EF7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0585F9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F17CCC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4D61B1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A9BD5C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D24824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*</w:t>
            </w:r>
          </w:p>
        </w:tc>
      </w:tr>
      <w:tr w:rsidR="007B196B" w:rsidRPr="007B196B" w14:paraId="40FD823F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1C247F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   East Coas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B0D5C1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05411B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9F632D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ACA24C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DAF522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FAE3AE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6C577A49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7A846D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   Midwes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3725C2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B06D5A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5FE27F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8102F1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5ACB76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3C6E12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660C76C6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FB22E0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   West Coas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75DBFE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857969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8F9EB0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C7B55C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8541CC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39EB80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2AC780FB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356BA4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   Sout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6F20A9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44C211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5FBBE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275B5A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E84F6F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3C2795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09D06740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ABEEC8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   Internation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F44114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16E9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0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AD4869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BFDA01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1B4DE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8956B7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0B88E271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15C1A4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Educ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B27DAE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8C5287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46E879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514539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D95854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1E3FF9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289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*</w:t>
            </w:r>
          </w:p>
        </w:tc>
      </w:tr>
      <w:tr w:rsidR="007B196B" w:rsidRPr="007B196B" w14:paraId="364ECCDD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63B842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   High school diploma or G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A08017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5EAA1A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B086AE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2B95E1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21BC52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4258A0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07EB3858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1612DB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   Vocational traini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DE037F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38F1DB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A34CC8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C54F8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89A539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943CBF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25E314D3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DD29FC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   Some colleg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A09437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6302DB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8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717596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B8AFCB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3CD059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119DE5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4C6F5CDE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A2AE72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   College degre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0B07B1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33034E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5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29C01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F7B5F1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0BC7D3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FDCB5C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672A771E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4A7F52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   Graduate degre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3625A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E0F050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0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6FE9D5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6A4FC4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8305AA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D4770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37885452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289529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imary Diagnos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EF28E0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FFF131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D4BA25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F5F302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787E33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E48B6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*</w:t>
            </w:r>
          </w:p>
        </w:tc>
      </w:tr>
      <w:tr w:rsidR="007B196B" w:rsidRPr="007B196B" w14:paraId="3DF65272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179E57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Time Since Diagnos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222D33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CBCD7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55709B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CD9E63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41F8A9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D3AD2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158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*</w:t>
            </w:r>
          </w:p>
        </w:tc>
      </w:tr>
      <w:tr w:rsidR="007B196B" w:rsidRPr="007B196B" w14:paraId="2350BCE5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C5B62F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&lt; 3 mont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EAE997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100865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1EC98E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735A2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417B04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192943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7D79266A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6B5097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3 months to 1 y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FFA1E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F3B851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F2F69C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EB89D3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13449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3BF02A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04D8E542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C3A253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&gt; 1 year to 5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720B3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EE1EA2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7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1A221E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9B96A4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EEDED5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E74F45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06A73DCE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DFCAA1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&gt; 5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6D3811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0C92C8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5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67DBC0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66071B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2B4CAF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29AB8F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6E0E3FF0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FACBCB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Medical Providers Seen Prior to Diagnos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692149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2EAEA1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EE50C5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9D8030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4B9D8F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854E8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411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*</w:t>
            </w:r>
          </w:p>
        </w:tc>
      </w:tr>
      <w:tr w:rsidR="007B196B" w:rsidRPr="007B196B" w14:paraId="56111288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B7DD8A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1-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BABAA5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9718AB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1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9A31F6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7B7C0A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526505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FA6568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36678E4D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00DDBF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5-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47C946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013096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B1C023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24C9CA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5E4ABC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65EDFB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226EC2DA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CAEAD4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10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9F8C1A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CE870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1FF41C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E4AFB6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35B548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784EAC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42C014CD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35D8AD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Diagnosing Specialist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C61BA8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1FE412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7D5536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3AEE2E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D03467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771728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3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*</w:t>
            </w:r>
          </w:p>
        </w:tc>
      </w:tr>
      <w:tr w:rsidR="007B196B" w:rsidRPr="007B196B" w14:paraId="1D3EDD88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EAC9F2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Neurologis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524213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BDA1BA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F239B4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9CA620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9DFD82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131CA5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70F03EAF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C559FD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Otolaryngologis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19FF80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6B9B00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5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265679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D02304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DC4018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93CB6E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5C34048A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A1A600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Oth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6A3388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47A09A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E916A1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15DA82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6C73A9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9DEA59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4C1967A0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9F026A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ength of membershi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2C8602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1DCAF9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00A0E7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298DDF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345038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F654A0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87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*</w:t>
            </w:r>
          </w:p>
        </w:tc>
      </w:tr>
      <w:tr w:rsidR="007B196B" w:rsidRPr="007B196B" w14:paraId="7C308466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A93561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&lt; 3 mont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716BF5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4765C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195477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CA681F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092FB9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78AA78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451E1310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542FD8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3 months to 1 y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BC55CB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345556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AC98B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D2925E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45F4D1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CDD982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5102FD2E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CE278D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&gt; 1 year to 5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D024C9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2027AF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1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9F374C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192678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E5847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188069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3EC0C636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B7C106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&gt; 5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74F1EC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71D68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40EE1C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FB90FF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F664E6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89925D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018A2E3E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80E9F3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evel of engage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9BCB12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CA496E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6FDD47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8897E0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75739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A004B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*</w:t>
            </w:r>
          </w:p>
        </w:tc>
      </w:tr>
      <w:tr w:rsidR="007B196B" w:rsidRPr="007B196B" w14:paraId="5D100C5F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1CB0B4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Dail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B3BB5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27B930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F832DD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42C9C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F06545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69C0A2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78D419B8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B78CBA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Multiple times per wee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9E8AD8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41610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350EBC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830210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F2E964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F08966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1D61C610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EB97DC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Weekl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2DC20B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79E1DC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DA81CD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B256E3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BC0BE5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212A55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650BCC7B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F81CB8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Monthl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728E92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D434B4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F6CA0A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B1A3A6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DFCBC2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988AA6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1C44D3F3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B08425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Once every few mont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CA43C6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96F5F3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8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6617CA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AB4FD1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21B795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8C7A84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4774DF04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83DB62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Oth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840ABB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9C7064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90789B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6FA8B4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7C56E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4DBDBD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423F0A40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9C70BF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Information source about grou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9E367D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9D30DB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67F410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ACD9F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7F355D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2EFA24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*</w:t>
            </w:r>
          </w:p>
        </w:tc>
      </w:tr>
      <w:tr w:rsidR="007B196B" w:rsidRPr="007B196B" w14:paraId="2C61D7B7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79048F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Online searc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B0841E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C94625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1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4CBB6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57EFE5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9AD173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61F787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1F79336A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9D4539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Recommended by medical profession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568F5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86341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14B650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A30517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06F7A9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57B9A1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3556E1F0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B6242E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Word of mout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96B4C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A3103D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B2C010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7EFFB9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255B37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28FBF5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196B" w:rsidRPr="007B196B" w14:paraId="16672FE5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268F60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Oth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5731E4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21AD66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%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061D62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A23834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53099F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A4CD5C" w14:textId="77777777" w:rsidR="007B196B" w:rsidRPr="007B196B" w:rsidRDefault="007B196B" w:rsidP="007B196B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7B196B" w:rsidRPr="007B196B" w14:paraId="641A4197" w14:textId="77777777" w:rsidTr="007B196B">
        <w:trPr>
          <w:trHeight w:val="201"/>
        </w:trPr>
        <w:tc>
          <w:tcPr>
            <w:tcW w:w="3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A52622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 xml:space="preserve"> #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-test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B493D5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983609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5DC113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C4CC85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E6E342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925C2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196B" w:rsidRPr="007B196B" w14:paraId="2B40AB2C" w14:textId="77777777" w:rsidTr="007B196B">
        <w:trPr>
          <w:trHeight w:val="20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532DF2" w14:textId="77777777" w:rsidR="007B196B" w:rsidRPr="007B196B" w:rsidRDefault="007B196B" w:rsidP="007B196B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*</w:t>
            </w:r>
            <w:r w:rsidRPr="007B19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-squa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1692ED" w14:textId="77777777" w:rsidR="007B196B" w:rsidRPr="007B196B" w:rsidRDefault="007B196B" w:rsidP="007B196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0F6B28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8ECE4C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8D219C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4F3C03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BDE680" w14:textId="77777777" w:rsidR="007B196B" w:rsidRPr="007B196B" w:rsidRDefault="007B196B" w:rsidP="007B19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638EF68" w14:textId="77777777" w:rsidR="007B196B" w:rsidRPr="007B196B" w:rsidRDefault="007B196B">
      <w:pPr>
        <w:rPr>
          <w:sz w:val="18"/>
          <w:szCs w:val="18"/>
        </w:rPr>
      </w:pPr>
    </w:p>
    <w:sectPr w:rsidR="007B196B" w:rsidRPr="007B1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96B"/>
    <w:rsid w:val="007B196B"/>
    <w:rsid w:val="00D6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3D54B"/>
  <w15:chartTrackingRefBased/>
  <w15:docId w15:val="{3007093A-DA27-5D4B-929B-9731FD70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5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Vanstrum</dc:creator>
  <cp:keywords/>
  <dc:description/>
  <cp:lastModifiedBy>Minjung Kim</cp:lastModifiedBy>
  <cp:revision>2</cp:revision>
  <dcterms:created xsi:type="dcterms:W3CDTF">2022-09-26T23:35:00Z</dcterms:created>
  <dcterms:modified xsi:type="dcterms:W3CDTF">2023-06-15T22:07:00Z</dcterms:modified>
</cp:coreProperties>
</file>